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8A2" w:rsidRDefault="00D928A2" w:rsidP="00D928A2">
      <w:pPr>
        <w:rPr>
          <w:b/>
          <w:sz w:val="20"/>
          <w:szCs w:val="20"/>
        </w:rPr>
      </w:pPr>
      <w:bookmarkStart w:id="0" w:name="_GoBack"/>
      <w:r w:rsidRPr="003F0580">
        <w:rPr>
          <w:sz w:val="20"/>
          <w:szCs w:val="20"/>
        </w:rPr>
        <w:br w:type="page"/>
      </w:r>
      <w:r>
        <w:rPr>
          <w:b/>
          <w:sz w:val="20"/>
          <w:szCs w:val="20"/>
        </w:rPr>
        <w:lastRenderedPageBreak/>
        <w:t xml:space="preserve">Table S1 HNSCCC group: </w:t>
      </w:r>
      <w:r>
        <w:rPr>
          <w:sz w:val="20"/>
          <w:szCs w:val="20"/>
        </w:rPr>
        <w:t xml:space="preserve">Analysis of epithelial cell presence on day of isolation per clinical factor. Tests of proportions used were the chi-square tests of homogeneity. </w:t>
      </w:r>
      <w:r w:rsidRPr="008317E2">
        <w:rPr>
          <w:sz w:val="20"/>
          <w:szCs w:val="20"/>
        </w:rPr>
        <w:t>Statistical significance</w:t>
      </w:r>
      <w:r>
        <w:rPr>
          <w:sz w:val="20"/>
          <w:szCs w:val="20"/>
        </w:rPr>
        <w:t xml:space="preserve"> after Bonferroni correction</w:t>
      </w:r>
      <w:r w:rsidRPr="008317E2">
        <w:rPr>
          <w:sz w:val="20"/>
          <w:szCs w:val="20"/>
        </w:rPr>
        <w:t xml:space="preserve"> was considered</w:t>
      </w:r>
      <w:r>
        <w:rPr>
          <w:sz w:val="20"/>
          <w:szCs w:val="20"/>
        </w:rPr>
        <w:t xml:space="preserve"> if</w:t>
      </w:r>
      <w:r w:rsidRPr="008317E2">
        <w:rPr>
          <w:sz w:val="20"/>
          <w:szCs w:val="20"/>
        </w:rPr>
        <w:t xml:space="preserve"> p&lt;0.0167 for patient factors (three comparisons),</w:t>
      </w:r>
      <w:r>
        <w:rPr>
          <w:sz w:val="20"/>
          <w:szCs w:val="20"/>
        </w:rPr>
        <w:t xml:space="preserve"> if</w:t>
      </w:r>
      <w:r w:rsidRPr="008317E2">
        <w:rPr>
          <w:sz w:val="20"/>
          <w:szCs w:val="20"/>
        </w:rPr>
        <w:t xml:space="preserve"> p&lt;0.025 for sampling factors (two comparisons) and</w:t>
      </w:r>
      <w:r>
        <w:rPr>
          <w:sz w:val="20"/>
          <w:szCs w:val="20"/>
        </w:rPr>
        <w:t xml:space="preserve"> if </w:t>
      </w:r>
      <w:r w:rsidRPr="008317E2">
        <w:rPr>
          <w:sz w:val="20"/>
          <w:szCs w:val="20"/>
        </w:rPr>
        <w:t>p&lt;0.0083 for tumor factors (six comparisons)</w:t>
      </w:r>
      <w:r>
        <w:rPr>
          <w:sz w:val="20"/>
          <w:szCs w:val="20"/>
        </w:rPr>
        <w:t xml:space="preserve">  NA: Not applicable as there are several proportion differences between more than two groups.  </w:t>
      </w:r>
    </w:p>
    <w:p w:rsidR="00D928A2" w:rsidRPr="00C0334D" w:rsidRDefault="00D928A2" w:rsidP="00D928A2">
      <w:pPr>
        <w:rPr>
          <w:sz w:val="20"/>
          <w:szCs w:val="20"/>
        </w:rPr>
      </w:pPr>
      <w:r>
        <w:rPr>
          <w:sz w:val="20"/>
          <w:szCs w:val="20"/>
        </w:rPr>
        <w:t xml:space="preserve">*fisher exact test because of low sample size. 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3"/>
        <w:gridCol w:w="1308"/>
        <w:gridCol w:w="1309"/>
        <w:gridCol w:w="119"/>
        <w:gridCol w:w="1190"/>
        <w:gridCol w:w="242"/>
        <w:gridCol w:w="925"/>
        <w:gridCol w:w="504"/>
        <w:gridCol w:w="1075"/>
        <w:gridCol w:w="849"/>
        <w:gridCol w:w="707"/>
      </w:tblGrid>
      <w:tr w:rsidR="00D928A2" w:rsidTr="00FA19D0">
        <w:trPr>
          <w:trHeight w:val="397"/>
        </w:trPr>
        <w:tc>
          <w:tcPr>
            <w:tcW w:w="1973" w:type="dxa"/>
            <w:vMerge w:val="restart"/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 w:rsidRPr="00BD7078">
              <w:rPr>
                <w:sz w:val="20"/>
                <w:szCs w:val="20"/>
              </w:rPr>
              <w:t>Factor</w:t>
            </w:r>
            <w:r>
              <w:rPr>
                <w:sz w:val="20"/>
                <w:szCs w:val="20"/>
              </w:rPr>
              <w:t xml:space="preserve"> with total number of cases available</w:t>
            </w:r>
          </w:p>
        </w:tc>
        <w:tc>
          <w:tcPr>
            <w:tcW w:w="6672" w:type="dxa"/>
            <w:gridSpan w:val="8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 w:rsidRPr="00BD7078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 xml:space="preserve">cultures with epithelial cell </w:t>
            </w:r>
            <w:r w:rsidRPr="00BD7078">
              <w:rPr>
                <w:sz w:val="20"/>
                <w:szCs w:val="20"/>
              </w:rPr>
              <w:t>presence</w:t>
            </w:r>
          </w:p>
        </w:tc>
        <w:tc>
          <w:tcPr>
            <w:tcW w:w="849" w:type="dxa"/>
            <w:vMerge w:val="restart"/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proofErr w:type="spellStart"/>
            <w:r w:rsidRPr="00BD7078">
              <w:rPr>
                <w:sz w:val="20"/>
                <w:szCs w:val="20"/>
              </w:rPr>
              <w:t>Propor</w:t>
            </w:r>
            <w:r>
              <w:rPr>
                <w:sz w:val="20"/>
                <w:szCs w:val="20"/>
              </w:rPr>
              <w:t>-</w:t>
            </w:r>
            <w:r w:rsidRPr="00BD7078">
              <w:rPr>
                <w:sz w:val="20"/>
                <w:szCs w:val="20"/>
              </w:rPr>
              <w:t>tion</w:t>
            </w:r>
            <w:proofErr w:type="spellEnd"/>
          </w:p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 w:rsidRPr="00BD7078">
              <w:rPr>
                <w:sz w:val="20"/>
                <w:szCs w:val="20"/>
              </w:rPr>
              <w:t>Differ</w:t>
            </w:r>
            <w:r>
              <w:rPr>
                <w:sz w:val="20"/>
                <w:szCs w:val="20"/>
              </w:rPr>
              <w:t>-</w:t>
            </w:r>
            <w:proofErr w:type="spellStart"/>
            <w:r w:rsidRPr="00BD7078">
              <w:rPr>
                <w:sz w:val="20"/>
                <w:szCs w:val="20"/>
              </w:rPr>
              <w:t>en</w:t>
            </w:r>
            <w:r>
              <w:rPr>
                <w:sz w:val="20"/>
                <w:szCs w:val="20"/>
              </w:rPr>
              <w:t>c</w:t>
            </w:r>
            <w:r w:rsidRPr="00BD7078">
              <w:rPr>
                <w:sz w:val="20"/>
                <w:szCs w:val="20"/>
              </w:rPr>
              <w:t>e</w:t>
            </w:r>
            <w:proofErr w:type="spellEnd"/>
          </w:p>
        </w:tc>
        <w:tc>
          <w:tcPr>
            <w:tcW w:w="707" w:type="dxa"/>
            <w:vMerge w:val="restart"/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D7078">
              <w:rPr>
                <w:sz w:val="20"/>
                <w:szCs w:val="20"/>
              </w:rPr>
              <w:t xml:space="preserve"> value</w:t>
            </w:r>
          </w:p>
        </w:tc>
      </w:tr>
      <w:tr w:rsidR="00D928A2" w:rsidTr="00FA19D0">
        <w:trPr>
          <w:trHeight w:val="396"/>
        </w:trPr>
        <w:tc>
          <w:tcPr>
            <w:tcW w:w="1973" w:type="dxa"/>
            <w:vMerge/>
            <w:shd w:val="clear" w:color="auto" w:fill="F2F2F2" w:themeFill="background1" w:themeFillShade="F2"/>
          </w:tcPr>
          <w:p w:rsidR="00D928A2" w:rsidRPr="00BD7078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509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 (% of total within group)</w:t>
            </w:r>
          </w:p>
        </w:tc>
        <w:tc>
          <w:tcPr>
            <w:tcW w:w="157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928A2" w:rsidRPr="00BD7078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%)</w:t>
            </w:r>
          </w:p>
        </w:tc>
        <w:tc>
          <w:tcPr>
            <w:tcW w:w="849" w:type="dxa"/>
            <w:vMerge/>
            <w:shd w:val="clear" w:color="auto" w:fill="F2F2F2" w:themeFill="background1" w:themeFillShade="F2"/>
          </w:tcPr>
          <w:p w:rsidR="00D928A2" w:rsidRPr="00BD7078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vMerge/>
            <w:shd w:val="clear" w:color="auto" w:fill="F2F2F2" w:themeFill="background1" w:themeFillShade="F2"/>
          </w:tcPr>
          <w:p w:rsidR="00D928A2" w:rsidRPr="00BD7078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Factor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000000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 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4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7.3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8 years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68 year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2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8.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reatment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4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78.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D928A2" w:rsidTr="00FA19D0">
        <w:tc>
          <w:tcPr>
            <w:tcW w:w="1973" w:type="dxa"/>
            <w:tcBorders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factors</w:t>
            </w:r>
          </w:p>
        </w:tc>
        <w:tc>
          <w:tcPr>
            <w:tcW w:w="13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000000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psy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ction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  <w:r>
              <w:rPr>
                <w:sz w:val="20"/>
                <w:szCs w:val="20"/>
              </w:rPr>
              <w:tab/>
              <w:t xml:space="preserve">   </w:t>
            </w:r>
          </w:p>
        </w:tc>
        <w:tc>
          <w:tcPr>
            <w:tcW w:w="1308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86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 (69.1) 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to org isolation</w:t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-5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6</w:t>
            </w:r>
            <w:r>
              <w:rPr>
                <w:sz w:val="20"/>
                <w:szCs w:val="20"/>
              </w:rPr>
              <w:tab/>
              <w:t xml:space="preserve">          </w:t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7.9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69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76.0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D928A2" w:rsidTr="00FA19D0">
        <w:tc>
          <w:tcPr>
            <w:tcW w:w="1973" w:type="dxa"/>
            <w:tcBorders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r factor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000000"/>
            </w:tcBorders>
            <w:shd w:val="clear" w:color="auto" w:fill="BFBFBF" w:themeFill="background1" w:themeFillShade="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ocation</w:t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pharynx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pharynx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x</w:t>
            </w: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142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9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5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8.2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0.0)</w:t>
            </w: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76.0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status </w:t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rPr>
          <w:trHeight w:val="204"/>
        </w:trPr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74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3.3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stage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57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2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72.5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4.3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74.0)</w:t>
            </w:r>
          </w:p>
        </w:tc>
        <w:tc>
          <w:tcPr>
            <w:tcW w:w="157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*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tage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4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8.9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0.0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78.1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*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invasion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=149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8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66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75.2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</w:t>
            </w:r>
            <w:proofErr w:type="spellEnd"/>
            <w:r>
              <w:rPr>
                <w:sz w:val="20"/>
                <w:szCs w:val="20"/>
              </w:rPr>
              <w:t xml:space="preserve"> neural invasion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0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4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75.5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0.0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io</w:t>
            </w:r>
            <w:proofErr w:type="spellEnd"/>
            <w:r>
              <w:rPr>
                <w:sz w:val="20"/>
                <w:szCs w:val="20"/>
              </w:rPr>
              <w:t xml:space="preserve"> invasion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1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9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5.0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8.3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ion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1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2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3</w:t>
            </w: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9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2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70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1.4)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8.4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*</w:t>
            </w:r>
          </w:p>
        </w:tc>
      </w:tr>
      <w:tr w:rsidR="00D928A2" w:rsidTr="00FA19D0"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pattern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sive</w:t>
            </w:r>
          </w:p>
        </w:tc>
        <w:tc>
          <w:tcPr>
            <w:tcW w:w="3785" w:type="dxa"/>
            <w:gridSpan w:val="5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hesive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6</w:t>
            </w:r>
          </w:p>
        </w:tc>
        <w:tc>
          <w:tcPr>
            <w:tcW w:w="130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6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71.0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69.8)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D928A2" w:rsidTr="00FA19D0">
        <w:trPr>
          <w:trHeight w:val="193"/>
        </w:trPr>
        <w:tc>
          <w:tcPr>
            <w:tcW w:w="1973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iameter</w:t>
            </w:r>
          </w:p>
        </w:tc>
        <w:tc>
          <w:tcPr>
            <w:tcW w:w="1308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.15cm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3.15 cm </w:t>
            </w:r>
          </w:p>
        </w:tc>
        <w:tc>
          <w:tcPr>
            <w:tcW w:w="1309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73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4</w:t>
            </w:r>
          </w:p>
        </w:tc>
        <w:tc>
          <w:tcPr>
            <w:tcW w:w="1308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65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71.2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68.3)</w:t>
            </w:r>
          </w:p>
        </w:tc>
        <w:tc>
          <w:tcPr>
            <w:tcW w:w="849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</w:tbl>
    <w:p w:rsidR="00D928A2" w:rsidRDefault="00D928A2" w:rsidP="00D928A2">
      <w:pPr>
        <w:rPr>
          <w:sz w:val="24"/>
          <w:szCs w:val="24"/>
        </w:rPr>
      </w:pPr>
    </w:p>
    <w:p w:rsidR="00D928A2" w:rsidRDefault="00D928A2" w:rsidP="00D928A2">
      <w:pPr>
        <w:rPr>
          <w:sz w:val="24"/>
          <w:szCs w:val="24"/>
        </w:rPr>
      </w:pPr>
    </w:p>
    <w:p w:rsidR="00D928A2" w:rsidRDefault="00D928A2" w:rsidP="00D928A2">
      <w:pPr>
        <w:rPr>
          <w:sz w:val="24"/>
          <w:szCs w:val="24"/>
        </w:rPr>
      </w:pPr>
    </w:p>
    <w:p w:rsidR="00D928A2" w:rsidRDefault="00D928A2" w:rsidP="00D928A2">
      <w:pPr>
        <w:rPr>
          <w:sz w:val="24"/>
          <w:szCs w:val="24"/>
        </w:rPr>
      </w:pPr>
    </w:p>
    <w:p w:rsidR="00D928A2" w:rsidRDefault="00D928A2" w:rsidP="00D928A2">
      <w:pPr>
        <w:rPr>
          <w:sz w:val="24"/>
          <w:szCs w:val="24"/>
        </w:rPr>
      </w:pPr>
    </w:p>
    <w:p w:rsidR="00D928A2" w:rsidRDefault="00D928A2" w:rsidP="00D928A2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2 Normal Mucosa: </w:t>
      </w:r>
      <w:r>
        <w:rPr>
          <w:sz w:val="20"/>
          <w:szCs w:val="20"/>
        </w:rPr>
        <w:t xml:space="preserve">Analysis of epithelial cell presence on day of isolation per clinical factor. Tests of proportions used were the chi-square tests of homogeneity. </w:t>
      </w:r>
      <w:r w:rsidRPr="008317E2">
        <w:rPr>
          <w:sz w:val="20"/>
          <w:szCs w:val="20"/>
        </w:rPr>
        <w:t>Statistical significance</w:t>
      </w:r>
      <w:r>
        <w:rPr>
          <w:sz w:val="20"/>
          <w:szCs w:val="20"/>
        </w:rPr>
        <w:t xml:space="preserve"> after Bonferroni correction</w:t>
      </w:r>
      <w:r w:rsidRPr="008317E2">
        <w:rPr>
          <w:sz w:val="20"/>
          <w:szCs w:val="20"/>
        </w:rPr>
        <w:t xml:space="preserve"> was considered</w:t>
      </w:r>
      <w:r>
        <w:rPr>
          <w:sz w:val="20"/>
          <w:szCs w:val="20"/>
        </w:rPr>
        <w:t xml:space="preserve"> if</w:t>
      </w:r>
      <w:r w:rsidRPr="008317E2">
        <w:rPr>
          <w:sz w:val="20"/>
          <w:szCs w:val="20"/>
        </w:rPr>
        <w:t xml:space="preserve"> p&lt;0.0167 for patient factors (three comparisons)</w:t>
      </w:r>
      <w:r>
        <w:rPr>
          <w:sz w:val="20"/>
          <w:szCs w:val="20"/>
        </w:rPr>
        <w:t xml:space="preserve"> and if</w:t>
      </w:r>
      <w:r w:rsidRPr="008317E2">
        <w:rPr>
          <w:sz w:val="20"/>
          <w:szCs w:val="20"/>
        </w:rPr>
        <w:t xml:space="preserve"> p&lt;0.025 for sampling factors (two comparisons)</w:t>
      </w:r>
      <w:r>
        <w:rPr>
          <w:sz w:val="20"/>
          <w:szCs w:val="20"/>
        </w:rPr>
        <w:t xml:space="preserve">. NA: Not applicable as there are several proportion differences between more than two groups.  </w:t>
      </w:r>
    </w:p>
    <w:tbl>
      <w:tblPr>
        <w:tblW w:w="76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134"/>
        <w:gridCol w:w="1134"/>
        <w:gridCol w:w="236"/>
        <w:gridCol w:w="1323"/>
        <w:gridCol w:w="1134"/>
        <w:gridCol w:w="709"/>
      </w:tblGrid>
      <w:tr w:rsidR="00D928A2" w:rsidTr="00FA19D0">
        <w:trPr>
          <w:trHeight w:val="202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 w:rsidRPr="00BD7078">
              <w:rPr>
                <w:sz w:val="20"/>
                <w:szCs w:val="20"/>
              </w:rPr>
              <w:t>Factor</w:t>
            </w:r>
            <w:r>
              <w:rPr>
                <w:sz w:val="20"/>
                <w:szCs w:val="20"/>
              </w:rPr>
              <w:t xml:space="preserve"> with total number of cases available</w:t>
            </w:r>
          </w:p>
        </w:tc>
        <w:tc>
          <w:tcPr>
            <w:tcW w:w="3827" w:type="dxa"/>
            <w:gridSpan w:val="4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 w:rsidRPr="00BD7078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 xml:space="preserve">cultures with epithelial cell </w:t>
            </w:r>
            <w:r w:rsidRPr="00BD7078">
              <w:rPr>
                <w:sz w:val="20"/>
                <w:szCs w:val="20"/>
              </w:rPr>
              <w:t>presence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</w:t>
            </w:r>
          </w:p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D928A2" w:rsidTr="00FA19D0">
        <w:trPr>
          <w:trHeight w:val="201"/>
        </w:trPr>
        <w:tc>
          <w:tcPr>
            <w:tcW w:w="1980" w:type="dxa"/>
            <w:vMerge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% of total within group)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</w:tcPr>
          <w:p w:rsidR="00D928A2" w:rsidRDefault="00D928A2" w:rsidP="00FA19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%)</w:t>
            </w:r>
          </w:p>
        </w:tc>
        <w:tc>
          <w:tcPr>
            <w:tcW w:w="1134" w:type="dxa"/>
            <w:vMerge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Factor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000000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s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81.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4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928A2" w:rsidTr="00FA19D0">
        <w:tc>
          <w:tcPr>
            <w:tcW w:w="1980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split median)</w:t>
            </w: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9 year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69 years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7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74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4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D928A2" w:rsidTr="00FA19D0">
        <w:tc>
          <w:tcPr>
            <w:tcW w:w="1980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reatment </w:t>
            </w: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top w:val="nil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7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7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4.4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D928A2" w:rsidTr="00FA19D0">
        <w:tc>
          <w:tcPr>
            <w:tcW w:w="1980" w:type="dxa"/>
            <w:tcBorders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ampling factor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000000"/>
            </w:tcBorders>
            <w:shd w:val="clear" w:color="auto" w:fill="BFBFBF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ps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ction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top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5.4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74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*</w:t>
            </w:r>
          </w:p>
        </w:tc>
      </w:tr>
      <w:tr w:rsidR="00D928A2" w:rsidTr="00FA19D0">
        <w:tc>
          <w:tcPr>
            <w:tcW w:w="1980" w:type="dxa"/>
            <w:tcBorders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to org isolation</w:t>
            </w: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928A2" w:rsidRDefault="00D928A2" w:rsidP="00FA19D0">
            <w:pPr>
              <w:rPr>
                <w:sz w:val="20"/>
                <w:szCs w:val="20"/>
              </w:rPr>
            </w:pPr>
          </w:p>
        </w:tc>
      </w:tr>
      <w:tr w:rsidR="00D928A2" w:rsidTr="00FA19D0">
        <w:tc>
          <w:tcPr>
            <w:tcW w:w="198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6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84.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73.8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</w:tcBorders>
          </w:tcPr>
          <w:p w:rsidR="00D928A2" w:rsidRDefault="00D928A2" w:rsidP="00FA1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 w:rsidR="00D928A2" w:rsidRDefault="00D928A2" w:rsidP="00D928A2">
      <w:pPr>
        <w:rPr>
          <w:sz w:val="20"/>
          <w:szCs w:val="20"/>
        </w:rPr>
      </w:pPr>
      <w:r>
        <w:rPr>
          <w:sz w:val="20"/>
          <w:szCs w:val="20"/>
        </w:rPr>
        <w:t xml:space="preserve">*fisher exact test because of low sample size. </w:t>
      </w:r>
    </w:p>
    <w:p w:rsidR="00D928A2" w:rsidRDefault="00D928A2" w:rsidP="00D928A2">
      <w:pPr>
        <w:rPr>
          <w:sz w:val="24"/>
          <w:szCs w:val="24"/>
        </w:rPr>
      </w:pPr>
    </w:p>
    <w:bookmarkEnd w:id="0"/>
    <w:p w:rsidR="0026146B" w:rsidRDefault="0026146B"/>
    <w:sectPr w:rsidR="0026146B" w:rsidSect="00D92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A2"/>
    <w:rsid w:val="00001DB6"/>
    <w:rsid w:val="00003706"/>
    <w:rsid w:val="000042BE"/>
    <w:rsid w:val="000070BE"/>
    <w:rsid w:val="00012D3A"/>
    <w:rsid w:val="00023A97"/>
    <w:rsid w:val="00027FE1"/>
    <w:rsid w:val="00031B30"/>
    <w:rsid w:val="00031D91"/>
    <w:rsid w:val="000348F4"/>
    <w:rsid w:val="00043669"/>
    <w:rsid w:val="000451AA"/>
    <w:rsid w:val="000454C3"/>
    <w:rsid w:val="0004674A"/>
    <w:rsid w:val="00047DB5"/>
    <w:rsid w:val="00053F3B"/>
    <w:rsid w:val="00055743"/>
    <w:rsid w:val="00055F3F"/>
    <w:rsid w:val="00056696"/>
    <w:rsid w:val="00057320"/>
    <w:rsid w:val="000626F9"/>
    <w:rsid w:val="00070A6B"/>
    <w:rsid w:val="00072C7D"/>
    <w:rsid w:val="00073C08"/>
    <w:rsid w:val="00075054"/>
    <w:rsid w:val="00082E95"/>
    <w:rsid w:val="00082FEE"/>
    <w:rsid w:val="00086EF2"/>
    <w:rsid w:val="00093268"/>
    <w:rsid w:val="00094781"/>
    <w:rsid w:val="00094EE9"/>
    <w:rsid w:val="000B31BF"/>
    <w:rsid w:val="000D36D3"/>
    <w:rsid w:val="000D77DC"/>
    <w:rsid w:val="000F30FD"/>
    <w:rsid w:val="000F798E"/>
    <w:rsid w:val="00102571"/>
    <w:rsid w:val="0010725E"/>
    <w:rsid w:val="00110A03"/>
    <w:rsid w:val="00126A50"/>
    <w:rsid w:val="00142B3F"/>
    <w:rsid w:val="00146D7C"/>
    <w:rsid w:val="00151BEE"/>
    <w:rsid w:val="00164558"/>
    <w:rsid w:val="0017413D"/>
    <w:rsid w:val="00181060"/>
    <w:rsid w:val="001A1BEF"/>
    <w:rsid w:val="001A3681"/>
    <w:rsid w:val="001A47B5"/>
    <w:rsid w:val="001A5F4A"/>
    <w:rsid w:val="001B3067"/>
    <w:rsid w:val="001C0978"/>
    <w:rsid w:val="001D534F"/>
    <w:rsid w:val="001D703D"/>
    <w:rsid w:val="001E0432"/>
    <w:rsid w:val="001E09A2"/>
    <w:rsid w:val="001E3D6A"/>
    <w:rsid w:val="001E4FA8"/>
    <w:rsid w:val="001E694E"/>
    <w:rsid w:val="001F1618"/>
    <w:rsid w:val="002175E8"/>
    <w:rsid w:val="002178BF"/>
    <w:rsid w:val="002257DD"/>
    <w:rsid w:val="002406EF"/>
    <w:rsid w:val="002415F2"/>
    <w:rsid w:val="0025172B"/>
    <w:rsid w:val="00251D0A"/>
    <w:rsid w:val="00251D76"/>
    <w:rsid w:val="0026146B"/>
    <w:rsid w:val="002759B2"/>
    <w:rsid w:val="0028716F"/>
    <w:rsid w:val="002A011C"/>
    <w:rsid w:val="002A28D8"/>
    <w:rsid w:val="002A3525"/>
    <w:rsid w:val="002B4AFE"/>
    <w:rsid w:val="002B6474"/>
    <w:rsid w:val="002B6964"/>
    <w:rsid w:val="002D14F3"/>
    <w:rsid w:val="002D2EEA"/>
    <w:rsid w:val="002E58DF"/>
    <w:rsid w:val="002F3207"/>
    <w:rsid w:val="00303734"/>
    <w:rsid w:val="00304041"/>
    <w:rsid w:val="0030434B"/>
    <w:rsid w:val="00304796"/>
    <w:rsid w:val="00316132"/>
    <w:rsid w:val="003202E7"/>
    <w:rsid w:val="003230F6"/>
    <w:rsid w:val="00324965"/>
    <w:rsid w:val="0032728B"/>
    <w:rsid w:val="0032775F"/>
    <w:rsid w:val="00340B00"/>
    <w:rsid w:val="0034289F"/>
    <w:rsid w:val="00346B70"/>
    <w:rsid w:val="00351B71"/>
    <w:rsid w:val="00357057"/>
    <w:rsid w:val="0036172C"/>
    <w:rsid w:val="00361E5E"/>
    <w:rsid w:val="003757A9"/>
    <w:rsid w:val="003838B0"/>
    <w:rsid w:val="00383EE5"/>
    <w:rsid w:val="00386826"/>
    <w:rsid w:val="003A0698"/>
    <w:rsid w:val="003A6EC3"/>
    <w:rsid w:val="003B7C34"/>
    <w:rsid w:val="003C2641"/>
    <w:rsid w:val="003C5306"/>
    <w:rsid w:val="003D1D82"/>
    <w:rsid w:val="003D2721"/>
    <w:rsid w:val="003D37FF"/>
    <w:rsid w:val="003D4C5C"/>
    <w:rsid w:val="003D7CC5"/>
    <w:rsid w:val="003E04A7"/>
    <w:rsid w:val="003E0661"/>
    <w:rsid w:val="003E0ACA"/>
    <w:rsid w:val="003E183F"/>
    <w:rsid w:val="003E5125"/>
    <w:rsid w:val="003F13CE"/>
    <w:rsid w:val="003F257B"/>
    <w:rsid w:val="003F4782"/>
    <w:rsid w:val="003F7F38"/>
    <w:rsid w:val="0040182F"/>
    <w:rsid w:val="00404FBF"/>
    <w:rsid w:val="00405959"/>
    <w:rsid w:val="00413413"/>
    <w:rsid w:val="004248A0"/>
    <w:rsid w:val="004248F0"/>
    <w:rsid w:val="00424993"/>
    <w:rsid w:val="0042590E"/>
    <w:rsid w:val="004319B5"/>
    <w:rsid w:val="0043412F"/>
    <w:rsid w:val="00436A5D"/>
    <w:rsid w:val="00443EDF"/>
    <w:rsid w:val="00444786"/>
    <w:rsid w:val="00446470"/>
    <w:rsid w:val="00451E90"/>
    <w:rsid w:val="00462977"/>
    <w:rsid w:val="004667D2"/>
    <w:rsid w:val="00471A30"/>
    <w:rsid w:val="004726C1"/>
    <w:rsid w:val="00473893"/>
    <w:rsid w:val="004843BA"/>
    <w:rsid w:val="00485243"/>
    <w:rsid w:val="00486A87"/>
    <w:rsid w:val="00486F46"/>
    <w:rsid w:val="004927E1"/>
    <w:rsid w:val="004A704B"/>
    <w:rsid w:val="004B311A"/>
    <w:rsid w:val="004B59A8"/>
    <w:rsid w:val="004C1246"/>
    <w:rsid w:val="004C1D46"/>
    <w:rsid w:val="004C5F54"/>
    <w:rsid w:val="004D4B09"/>
    <w:rsid w:val="004E0F1B"/>
    <w:rsid w:val="004E4905"/>
    <w:rsid w:val="004F39EB"/>
    <w:rsid w:val="00500605"/>
    <w:rsid w:val="00501514"/>
    <w:rsid w:val="00502208"/>
    <w:rsid w:val="005036EB"/>
    <w:rsid w:val="00503C48"/>
    <w:rsid w:val="0050739F"/>
    <w:rsid w:val="0051090A"/>
    <w:rsid w:val="005160A9"/>
    <w:rsid w:val="00516B6A"/>
    <w:rsid w:val="00547953"/>
    <w:rsid w:val="00550B1D"/>
    <w:rsid w:val="005658A9"/>
    <w:rsid w:val="00566DC7"/>
    <w:rsid w:val="00593912"/>
    <w:rsid w:val="00597D3D"/>
    <w:rsid w:val="005A351D"/>
    <w:rsid w:val="005A3B77"/>
    <w:rsid w:val="005A5E54"/>
    <w:rsid w:val="005B4002"/>
    <w:rsid w:val="005C0A24"/>
    <w:rsid w:val="005C2C03"/>
    <w:rsid w:val="005C4C9B"/>
    <w:rsid w:val="005C5A2C"/>
    <w:rsid w:val="005D1C9F"/>
    <w:rsid w:val="005D760D"/>
    <w:rsid w:val="005D76F2"/>
    <w:rsid w:val="005E59D3"/>
    <w:rsid w:val="005F1288"/>
    <w:rsid w:val="00601A61"/>
    <w:rsid w:val="00603FB8"/>
    <w:rsid w:val="0061100F"/>
    <w:rsid w:val="006111F3"/>
    <w:rsid w:val="00617A12"/>
    <w:rsid w:val="00624AB3"/>
    <w:rsid w:val="00632F9D"/>
    <w:rsid w:val="006354F1"/>
    <w:rsid w:val="00642373"/>
    <w:rsid w:val="00647226"/>
    <w:rsid w:val="00657121"/>
    <w:rsid w:val="006628C8"/>
    <w:rsid w:val="00684680"/>
    <w:rsid w:val="006A06B5"/>
    <w:rsid w:val="006A119F"/>
    <w:rsid w:val="006B21D0"/>
    <w:rsid w:val="006B2297"/>
    <w:rsid w:val="006B3125"/>
    <w:rsid w:val="006B4557"/>
    <w:rsid w:val="006B49B4"/>
    <w:rsid w:val="006C5A66"/>
    <w:rsid w:val="006E29AB"/>
    <w:rsid w:val="006E57E6"/>
    <w:rsid w:val="006F09F1"/>
    <w:rsid w:val="006F6C47"/>
    <w:rsid w:val="00712693"/>
    <w:rsid w:val="007258A7"/>
    <w:rsid w:val="007258FA"/>
    <w:rsid w:val="00727343"/>
    <w:rsid w:val="00731F40"/>
    <w:rsid w:val="007341E1"/>
    <w:rsid w:val="00754E73"/>
    <w:rsid w:val="00762765"/>
    <w:rsid w:val="00763118"/>
    <w:rsid w:val="007651F3"/>
    <w:rsid w:val="00776612"/>
    <w:rsid w:val="0077663C"/>
    <w:rsid w:val="00777ED1"/>
    <w:rsid w:val="007923CD"/>
    <w:rsid w:val="007A7A1A"/>
    <w:rsid w:val="007B45C2"/>
    <w:rsid w:val="007B46A4"/>
    <w:rsid w:val="007B5051"/>
    <w:rsid w:val="007C4A1D"/>
    <w:rsid w:val="007C78FC"/>
    <w:rsid w:val="007D305D"/>
    <w:rsid w:val="007D37E7"/>
    <w:rsid w:val="007D3EF2"/>
    <w:rsid w:val="007E0392"/>
    <w:rsid w:val="007E6580"/>
    <w:rsid w:val="007F3653"/>
    <w:rsid w:val="0080333A"/>
    <w:rsid w:val="00805089"/>
    <w:rsid w:val="00811E15"/>
    <w:rsid w:val="008129BF"/>
    <w:rsid w:val="00813697"/>
    <w:rsid w:val="00814B27"/>
    <w:rsid w:val="00814BD8"/>
    <w:rsid w:val="00816A6C"/>
    <w:rsid w:val="00817FDF"/>
    <w:rsid w:val="00822C08"/>
    <w:rsid w:val="00825AF1"/>
    <w:rsid w:val="00832B1F"/>
    <w:rsid w:val="00834B0E"/>
    <w:rsid w:val="008430D3"/>
    <w:rsid w:val="0084431B"/>
    <w:rsid w:val="0084588F"/>
    <w:rsid w:val="00852BF5"/>
    <w:rsid w:val="00856AD8"/>
    <w:rsid w:val="0085743B"/>
    <w:rsid w:val="008602AE"/>
    <w:rsid w:val="0086440A"/>
    <w:rsid w:val="008658C2"/>
    <w:rsid w:val="008756F7"/>
    <w:rsid w:val="00875AAA"/>
    <w:rsid w:val="0087734E"/>
    <w:rsid w:val="00886EB0"/>
    <w:rsid w:val="00896273"/>
    <w:rsid w:val="00897FF7"/>
    <w:rsid w:val="008A1B71"/>
    <w:rsid w:val="008B0736"/>
    <w:rsid w:val="008C306D"/>
    <w:rsid w:val="008D0C1C"/>
    <w:rsid w:val="008E1C60"/>
    <w:rsid w:val="008F5BBF"/>
    <w:rsid w:val="008F6250"/>
    <w:rsid w:val="00900694"/>
    <w:rsid w:val="00906075"/>
    <w:rsid w:val="009129D8"/>
    <w:rsid w:val="00933887"/>
    <w:rsid w:val="00943522"/>
    <w:rsid w:val="00960D0F"/>
    <w:rsid w:val="009610FF"/>
    <w:rsid w:val="00966C12"/>
    <w:rsid w:val="00966F5F"/>
    <w:rsid w:val="00972F24"/>
    <w:rsid w:val="009739D1"/>
    <w:rsid w:val="00974074"/>
    <w:rsid w:val="00980235"/>
    <w:rsid w:val="0098093D"/>
    <w:rsid w:val="00980942"/>
    <w:rsid w:val="0098608E"/>
    <w:rsid w:val="009974C4"/>
    <w:rsid w:val="009A3A30"/>
    <w:rsid w:val="009A6474"/>
    <w:rsid w:val="009B6606"/>
    <w:rsid w:val="009B6873"/>
    <w:rsid w:val="009C23A9"/>
    <w:rsid w:val="009C456A"/>
    <w:rsid w:val="009D2FC4"/>
    <w:rsid w:val="009D5C4C"/>
    <w:rsid w:val="009E3D0E"/>
    <w:rsid w:val="009F521B"/>
    <w:rsid w:val="00A14049"/>
    <w:rsid w:val="00A214B3"/>
    <w:rsid w:val="00A23E40"/>
    <w:rsid w:val="00A23EC0"/>
    <w:rsid w:val="00A26903"/>
    <w:rsid w:val="00A3268A"/>
    <w:rsid w:val="00A35E3E"/>
    <w:rsid w:val="00A4558B"/>
    <w:rsid w:val="00A51EAD"/>
    <w:rsid w:val="00A57ACC"/>
    <w:rsid w:val="00A57E5E"/>
    <w:rsid w:val="00A64F9F"/>
    <w:rsid w:val="00A71AA8"/>
    <w:rsid w:val="00A7562A"/>
    <w:rsid w:val="00A77CB8"/>
    <w:rsid w:val="00A92310"/>
    <w:rsid w:val="00A92B52"/>
    <w:rsid w:val="00AA636C"/>
    <w:rsid w:val="00AA79A0"/>
    <w:rsid w:val="00AB2844"/>
    <w:rsid w:val="00AC0339"/>
    <w:rsid w:val="00AC5C22"/>
    <w:rsid w:val="00AE2A53"/>
    <w:rsid w:val="00AE3E0D"/>
    <w:rsid w:val="00AE5DE5"/>
    <w:rsid w:val="00AE7975"/>
    <w:rsid w:val="00AF42BB"/>
    <w:rsid w:val="00AF623D"/>
    <w:rsid w:val="00AF7DA4"/>
    <w:rsid w:val="00B009A9"/>
    <w:rsid w:val="00B04565"/>
    <w:rsid w:val="00B06758"/>
    <w:rsid w:val="00B11141"/>
    <w:rsid w:val="00B13C5A"/>
    <w:rsid w:val="00B147A2"/>
    <w:rsid w:val="00B20CDD"/>
    <w:rsid w:val="00B22FE7"/>
    <w:rsid w:val="00B231EB"/>
    <w:rsid w:val="00B26C4F"/>
    <w:rsid w:val="00B42315"/>
    <w:rsid w:val="00B44C87"/>
    <w:rsid w:val="00B45A14"/>
    <w:rsid w:val="00B521C0"/>
    <w:rsid w:val="00B66F75"/>
    <w:rsid w:val="00B765FA"/>
    <w:rsid w:val="00B80035"/>
    <w:rsid w:val="00B80C8C"/>
    <w:rsid w:val="00B82F72"/>
    <w:rsid w:val="00B85313"/>
    <w:rsid w:val="00BA168B"/>
    <w:rsid w:val="00BC0802"/>
    <w:rsid w:val="00BC0DD5"/>
    <w:rsid w:val="00BC7077"/>
    <w:rsid w:val="00BD1058"/>
    <w:rsid w:val="00BD36D0"/>
    <w:rsid w:val="00BD45E9"/>
    <w:rsid w:val="00BD6445"/>
    <w:rsid w:val="00BE03FB"/>
    <w:rsid w:val="00BE47BD"/>
    <w:rsid w:val="00BE5297"/>
    <w:rsid w:val="00BE7CBF"/>
    <w:rsid w:val="00BF0721"/>
    <w:rsid w:val="00BF5571"/>
    <w:rsid w:val="00C03241"/>
    <w:rsid w:val="00C1450C"/>
    <w:rsid w:val="00C14985"/>
    <w:rsid w:val="00C17C19"/>
    <w:rsid w:val="00C20EE9"/>
    <w:rsid w:val="00C30090"/>
    <w:rsid w:val="00C3419F"/>
    <w:rsid w:val="00C359DA"/>
    <w:rsid w:val="00C406C2"/>
    <w:rsid w:val="00C44ACC"/>
    <w:rsid w:val="00C44D34"/>
    <w:rsid w:val="00C464E9"/>
    <w:rsid w:val="00C501F3"/>
    <w:rsid w:val="00C53092"/>
    <w:rsid w:val="00C56C22"/>
    <w:rsid w:val="00C6217D"/>
    <w:rsid w:val="00C65E5C"/>
    <w:rsid w:val="00C70625"/>
    <w:rsid w:val="00C71249"/>
    <w:rsid w:val="00C7655C"/>
    <w:rsid w:val="00C80B91"/>
    <w:rsid w:val="00C87196"/>
    <w:rsid w:val="00CA5361"/>
    <w:rsid w:val="00CC2087"/>
    <w:rsid w:val="00CD18AE"/>
    <w:rsid w:val="00CD56F7"/>
    <w:rsid w:val="00CF0299"/>
    <w:rsid w:val="00D00A8C"/>
    <w:rsid w:val="00D02747"/>
    <w:rsid w:val="00D1084D"/>
    <w:rsid w:val="00D11969"/>
    <w:rsid w:val="00D17F44"/>
    <w:rsid w:val="00D20701"/>
    <w:rsid w:val="00D22603"/>
    <w:rsid w:val="00D23DFE"/>
    <w:rsid w:val="00D31531"/>
    <w:rsid w:val="00D32F62"/>
    <w:rsid w:val="00D46AF9"/>
    <w:rsid w:val="00D57B73"/>
    <w:rsid w:val="00D62A41"/>
    <w:rsid w:val="00D65033"/>
    <w:rsid w:val="00D66BEB"/>
    <w:rsid w:val="00D6789D"/>
    <w:rsid w:val="00D71777"/>
    <w:rsid w:val="00D7244D"/>
    <w:rsid w:val="00D813FE"/>
    <w:rsid w:val="00D85E23"/>
    <w:rsid w:val="00D91B9C"/>
    <w:rsid w:val="00D928A2"/>
    <w:rsid w:val="00D92E0D"/>
    <w:rsid w:val="00D93EC8"/>
    <w:rsid w:val="00DA284E"/>
    <w:rsid w:val="00DA39BE"/>
    <w:rsid w:val="00DA5585"/>
    <w:rsid w:val="00DA6952"/>
    <w:rsid w:val="00DB5F05"/>
    <w:rsid w:val="00DB6B8A"/>
    <w:rsid w:val="00DC3F45"/>
    <w:rsid w:val="00DD1C45"/>
    <w:rsid w:val="00DD63B7"/>
    <w:rsid w:val="00DD6E31"/>
    <w:rsid w:val="00DD7F18"/>
    <w:rsid w:val="00DE0342"/>
    <w:rsid w:val="00DE3B4E"/>
    <w:rsid w:val="00DE45E9"/>
    <w:rsid w:val="00DE6D08"/>
    <w:rsid w:val="00DF5291"/>
    <w:rsid w:val="00DF7570"/>
    <w:rsid w:val="00E044F0"/>
    <w:rsid w:val="00E05B1A"/>
    <w:rsid w:val="00E14471"/>
    <w:rsid w:val="00E21E4A"/>
    <w:rsid w:val="00E3556C"/>
    <w:rsid w:val="00E3645B"/>
    <w:rsid w:val="00E377CD"/>
    <w:rsid w:val="00E47E25"/>
    <w:rsid w:val="00E52E34"/>
    <w:rsid w:val="00E618E7"/>
    <w:rsid w:val="00E62F39"/>
    <w:rsid w:val="00E65461"/>
    <w:rsid w:val="00E674F1"/>
    <w:rsid w:val="00E67ABA"/>
    <w:rsid w:val="00E82888"/>
    <w:rsid w:val="00E84F8E"/>
    <w:rsid w:val="00E85A87"/>
    <w:rsid w:val="00E92DA1"/>
    <w:rsid w:val="00E96843"/>
    <w:rsid w:val="00EA4A6A"/>
    <w:rsid w:val="00EA5357"/>
    <w:rsid w:val="00EB1A29"/>
    <w:rsid w:val="00EB573C"/>
    <w:rsid w:val="00EB7EEC"/>
    <w:rsid w:val="00ED4C40"/>
    <w:rsid w:val="00ED76C5"/>
    <w:rsid w:val="00EE2A27"/>
    <w:rsid w:val="00EE3045"/>
    <w:rsid w:val="00EE3EC1"/>
    <w:rsid w:val="00EE4D1D"/>
    <w:rsid w:val="00EE7777"/>
    <w:rsid w:val="00F0020E"/>
    <w:rsid w:val="00F006D5"/>
    <w:rsid w:val="00F1256C"/>
    <w:rsid w:val="00F16AF9"/>
    <w:rsid w:val="00F178E0"/>
    <w:rsid w:val="00F202F5"/>
    <w:rsid w:val="00F32D88"/>
    <w:rsid w:val="00F350B1"/>
    <w:rsid w:val="00F44D8A"/>
    <w:rsid w:val="00F4587F"/>
    <w:rsid w:val="00F470C6"/>
    <w:rsid w:val="00F548A1"/>
    <w:rsid w:val="00F61629"/>
    <w:rsid w:val="00F64AB4"/>
    <w:rsid w:val="00F7146A"/>
    <w:rsid w:val="00F7499E"/>
    <w:rsid w:val="00F75415"/>
    <w:rsid w:val="00F76186"/>
    <w:rsid w:val="00F9018F"/>
    <w:rsid w:val="00F93853"/>
    <w:rsid w:val="00F97BD4"/>
    <w:rsid w:val="00FA3FB3"/>
    <w:rsid w:val="00FA687E"/>
    <w:rsid w:val="00FB1604"/>
    <w:rsid w:val="00FC7505"/>
    <w:rsid w:val="00FD6302"/>
    <w:rsid w:val="00FE0D00"/>
    <w:rsid w:val="00FE5085"/>
    <w:rsid w:val="00FE70A2"/>
    <w:rsid w:val="00FF1BFC"/>
    <w:rsid w:val="00FF2759"/>
    <w:rsid w:val="00FF4556"/>
    <w:rsid w:val="00FF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4E58B-49CB-481E-A915-BFACB9D78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Arumugam</dc:creator>
  <cp:keywords/>
  <dc:description/>
  <cp:lastModifiedBy>Revathi Arumugam</cp:lastModifiedBy>
  <cp:revision>1</cp:revision>
  <dcterms:created xsi:type="dcterms:W3CDTF">2024-06-03T12:00:00Z</dcterms:created>
  <dcterms:modified xsi:type="dcterms:W3CDTF">2024-06-03T12:02:00Z</dcterms:modified>
</cp:coreProperties>
</file>